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671"/>
        <w:gridCol w:w="653"/>
        <w:gridCol w:w="653"/>
        <w:gridCol w:w="670"/>
        <w:gridCol w:w="650"/>
        <w:gridCol w:w="650"/>
        <w:gridCol w:w="667"/>
        <w:gridCol w:w="650"/>
        <w:gridCol w:w="653"/>
        <w:gridCol w:w="667"/>
        <w:gridCol w:w="664"/>
        <w:gridCol w:w="650"/>
        <w:gridCol w:w="335"/>
        <w:gridCol w:w="332"/>
        <w:gridCol w:w="650"/>
        <w:gridCol w:w="650"/>
        <w:gridCol w:w="338"/>
        <w:gridCol w:w="329"/>
        <w:gridCol w:w="650"/>
        <w:gridCol w:w="653"/>
      </w:tblGrid>
      <w:tr w:rsidR="00426244" w:rsidRPr="005F4EBF" w14:paraId="30E07711" w14:textId="77777777" w:rsidTr="007A5098">
        <w:trPr>
          <w:trHeight w:val="397"/>
        </w:trPr>
        <w:tc>
          <w:tcPr>
            <w:tcW w:w="5000" w:type="pct"/>
            <w:gridSpan w:val="21"/>
            <w:tcBorders>
              <w:bottom w:val="single" w:sz="18" w:space="0" w:color="auto"/>
            </w:tcBorders>
          </w:tcPr>
          <w:p w14:paraId="2817B751" w14:textId="5E0FD0BA" w:rsidR="00426244" w:rsidRPr="005F4EBF" w:rsidRDefault="00426244" w:rsidP="008200D3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 w:rsidR="008022C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Table</w:t>
            </w:r>
            <w:r w:rsidRPr="005F4E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. </w:t>
            </w:r>
            <w:r w:rsidRPr="00473F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sults of Growth Modeling for Exhausti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</w:p>
        </w:tc>
      </w:tr>
      <w:tr w:rsidR="00426244" w:rsidRPr="005F4EBF" w14:paraId="71510D74" w14:textId="77777777" w:rsidTr="007A5098">
        <w:trPr>
          <w:trHeight w:val="397"/>
        </w:trPr>
        <w:tc>
          <w:tcPr>
            <w:tcW w:w="759" w:type="pct"/>
            <w:tcBorders>
              <w:top w:val="single" w:sz="18" w:space="0" w:color="auto"/>
              <w:bottom w:val="single" w:sz="12" w:space="0" w:color="auto"/>
            </w:tcBorders>
          </w:tcPr>
          <w:p w14:paraId="2E449C72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pct"/>
            <w:gridSpan w:val="6"/>
            <w:tcBorders>
              <w:top w:val="single" w:sz="18" w:space="0" w:color="auto"/>
              <w:bottom w:val="single" w:sz="12" w:space="0" w:color="auto"/>
            </w:tcBorders>
          </w:tcPr>
          <w:p w14:paraId="19329004" w14:textId="77777777" w:rsidR="00426244" w:rsidRPr="005F4EBF" w:rsidRDefault="00426244" w:rsidP="008200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 exhaustion</w:t>
            </w:r>
          </w:p>
        </w:tc>
        <w:tc>
          <w:tcPr>
            <w:tcW w:w="1536" w:type="pct"/>
            <w:gridSpan w:val="7"/>
            <w:tcBorders>
              <w:top w:val="single" w:sz="18" w:space="0" w:color="auto"/>
              <w:bottom w:val="single" w:sz="12" w:space="0" w:color="auto"/>
            </w:tcBorders>
          </w:tcPr>
          <w:p w14:paraId="43CBB1AF" w14:textId="77777777" w:rsidR="00426244" w:rsidRPr="005F4EBF" w:rsidRDefault="00426244" w:rsidP="008200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 exhaustion</w:t>
            </w:r>
          </w:p>
        </w:tc>
        <w:tc>
          <w:tcPr>
            <w:tcW w:w="1292" w:type="pct"/>
            <w:gridSpan w:val="7"/>
            <w:tcBorders>
              <w:top w:val="single" w:sz="18" w:space="0" w:color="auto"/>
              <w:bottom w:val="single" w:sz="12" w:space="0" w:color="auto"/>
            </w:tcBorders>
          </w:tcPr>
          <w:p w14:paraId="786C644E" w14:textId="77777777" w:rsidR="00426244" w:rsidRPr="005F4EBF" w:rsidRDefault="00426244" w:rsidP="008200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 exhaustion</w:t>
            </w:r>
          </w:p>
        </w:tc>
      </w:tr>
      <w:tr w:rsidR="00426244" w:rsidRPr="005F4EBF" w14:paraId="2F305E56" w14:textId="77777777" w:rsidTr="007A5098">
        <w:trPr>
          <w:trHeight w:val="397"/>
        </w:trPr>
        <w:tc>
          <w:tcPr>
            <w:tcW w:w="759" w:type="pct"/>
            <w:tcBorders>
              <w:top w:val="single" w:sz="12" w:space="0" w:color="auto"/>
            </w:tcBorders>
          </w:tcPr>
          <w:p w14:paraId="4D7E0490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 variable</w:t>
            </w:r>
          </w:p>
          <w:p w14:paraId="7681F80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7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3151E13" w14:textId="77777777" w:rsidR="00426244" w:rsidRPr="00601B51" w:rsidRDefault="00426244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06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C2FB0B9" w14:textId="77777777" w:rsidR="00426244" w:rsidRPr="00601B51" w:rsidRDefault="00426244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706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C9B5963" w14:textId="77777777" w:rsidR="00426244" w:rsidRPr="005F4EBF" w:rsidRDefault="00426244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830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EC0FCF1" w14:textId="77777777" w:rsidR="00426244" w:rsidRPr="005F4EBF" w:rsidRDefault="00426244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706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CB45217" w14:textId="77777777" w:rsidR="00426244" w:rsidRPr="005F4EBF" w:rsidRDefault="00426244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586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CBDFA19" w14:textId="77777777" w:rsidR="00426244" w:rsidRPr="005F4EBF" w:rsidRDefault="00426244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</w:p>
        </w:tc>
      </w:tr>
      <w:tr w:rsidR="00426244" w:rsidRPr="005F4EBF" w14:paraId="2C278AED" w14:textId="77777777" w:rsidTr="007A5098">
        <w:trPr>
          <w:trHeight w:val="397"/>
        </w:trPr>
        <w:tc>
          <w:tcPr>
            <w:tcW w:w="759" w:type="pct"/>
          </w:tcPr>
          <w:p w14:paraId="6D9FC721" w14:textId="77777777" w:rsidR="00426244" w:rsidRPr="005F4EBF" w:rsidRDefault="00426244" w:rsidP="00820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 variables</w:t>
            </w:r>
          </w:p>
          <w:p w14:paraId="25A73E8B" w14:textId="77777777" w:rsidR="00426244" w:rsidRPr="005F4EBF" w:rsidRDefault="00426244" w:rsidP="00820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top w:val="single" w:sz="12" w:space="0" w:color="auto"/>
              <w:bottom w:val="single" w:sz="12" w:space="0" w:color="auto"/>
            </w:tcBorders>
          </w:tcPr>
          <w:p w14:paraId="1C171039" w14:textId="77777777" w:rsidR="00426244" w:rsidRPr="00601B51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</w:tcPr>
          <w:p w14:paraId="3BD61740" w14:textId="77777777" w:rsidR="00426244" w:rsidRPr="00601B51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</w:tcPr>
          <w:p w14:paraId="1F46C31A" w14:textId="77777777" w:rsidR="00426244" w:rsidRPr="00601B51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40" w:type="pct"/>
            <w:tcBorders>
              <w:top w:val="single" w:sz="12" w:space="0" w:color="auto"/>
              <w:bottom w:val="single" w:sz="12" w:space="0" w:color="auto"/>
            </w:tcBorders>
          </w:tcPr>
          <w:p w14:paraId="78B76F8B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</w:tcPr>
          <w:p w14:paraId="303F230E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</w:tcPr>
          <w:p w14:paraId="013097CC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12" w:space="0" w:color="auto"/>
              <w:bottom w:val="single" w:sz="12" w:space="0" w:color="auto"/>
            </w:tcBorders>
          </w:tcPr>
          <w:p w14:paraId="403C1A1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</w:tcPr>
          <w:p w14:paraId="5CC0D76A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</w:tcPr>
          <w:p w14:paraId="6D14EF9F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12" w:space="0" w:color="auto"/>
              <w:bottom w:val="single" w:sz="12" w:space="0" w:color="auto"/>
            </w:tcBorders>
          </w:tcPr>
          <w:p w14:paraId="5739991A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8" w:type="pct"/>
            <w:tcBorders>
              <w:top w:val="single" w:sz="12" w:space="0" w:color="auto"/>
              <w:bottom w:val="single" w:sz="12" w:space="0" w:color="auto"/>
            </w:tcBorders>
          </w:tcPr>
          <w:p w14:paraId="57B35B7A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</w:tcPr>
          <w:p w14:paraId="16C939C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3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BA54B2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</w:tcPr>
          <w:p w14:paraId="474FFC7E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</w:tcPr>
          <w:p w14:paraId="629640B8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3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93DAF9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3" w:type="pct"/>
            <w:tcBorders>
              <w:bottom w:val="single" w:sz="12" w:space="0" w:color="auto"/>
            </w:tcBorders>
          </w:tcPr>
          <w:p w14:paraId="0E86A235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3" w:type="pct"/>
            <w:tcBorders>
              <w:bottom w:val="single" w:sz="12" w:space="0" w:color="auto"/>
            </w:tcBorders>
          </w:tcPr>
          <w:p w14:paraId="5E097703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26244" w:rsidRPr="005F4EBF" w14:paraId="41E7EA41" w14:textId="77777777" w:rsidTr="007A5098">
        <w:trPr>
          <w:trHeight w:val="397"/>
        </w:trPr>
        <w:tc>
          <w:tcPr>
            <w:tcW w:w="759" w:type="pct"/>
          </w:tcPr>
          <w:p w14:paraId="0E17964A" w14:textId="77777777" w:rsidR="00426244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 goal</w:t>
            </w:r>
          </w:p>
          <w:p w14:paraId="5987D38C" w14:textId="7FECFECD" w:rsidR="00F83104" w:rsidRDefault="00F8310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entation</w:t>
            </w:r>
          </w:p>
          <w:p w14:paraId="040981F7" w14:textId="4334BEC8" w:rsidR="00F83104" w:rsidRPr="005F4EBF" w:rsidRDefault="00F8310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top w:val="single" w:sz="12" w:space="0" w:color="auto"/>
            </w:tcBorders>
          </w:tcPr>
          <w:p w14:paraId="7BCB885D" w14:textId="77777777" w:rsidR="00426244" w:rsidRPr="00601B51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-.044</w:t>
            </w:r>
          </w:p>
        </w:tc>
        <w:tc>
          <w:tcPr>
            <w:tcW w:w="234" w:type="pct"/>
            <w:tcBorders>
              <w:top w:val="single" w:sz="12" w:space="0" w:color="auto"/>
            </w:tcBorders>
          </w:tcPr>
          <w:p w14:paraId="4A3B5B5C" w14:textId="77777777" w:rsidR="00426244" w:rsidRPr="00601B51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234" w:type="pct"/>
            <w:tcBorders>
              <w:top w:val="single" w:sz="12" w:space="0" w:color="auto"/>
            </w:tcBorders>
          </w:tcPr>
          <w:p w14:paraId="622CB0C3" w14:textId="77777777" w:rsidR="00426244" w:rsidRPr="00601B51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405</w:t>
            </w:r>
          </w:p>
        </w:tc>
        <w:tc>
          <w:tcPr>
            <w:tcW w:w="240" w:type="pct"/>
            <w:tcBorders>
              <w:top w:val="single" w:sz="12" w:space="0" w:color="auto"/>
            </w:tcBorders>
          </w:tcPr>
          <w:p w14:paraId="67860899" w14:textId="77777777" w:rsidR="00426244" w:rsidRPr="00601B51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233" w:type="pct"/>
            <w:tcBorders>
              <w:top w:val="single" w:sz="12" w:space="0" w:color="auto"/>
            </w:tcBorders>
          </w:tcPr>
          <w:p w14:paraId="1C04B4AB" w14:textId="77777777" w:rsidR="00426244" w:rsidRPr="00601B51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233" w:type="pct"/>
            <w:tcBorders>
              <w:top w:val="single" w:sz="12" w:space="0" w:color="auto"/>
            </w:tcBorders>
          </w:tcPr>
          <w:p w14:paraId="7B93CADA" w14:textId="77777777" w:rsidR="00426244" w:rsidRPr="00601B51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0</w:t>
            </w:r>
          </w:p>
        </w:tc>
        <w:tc>
          <w:tcPr>
            <w:tcW w:w="239" w:type="pct"/>
            <w:tcBorders>
              <w:top w:val="single" w:sz="12" w:space="0" w:color="auto"/>
            </w:tcBorders>
          </w:tcPr>
          <w:p w14:paraId="6FD9F904" w14:textId="526B2E92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" w:type="pct"/>
            <w:tcBorders>
              <w:top w:val="single" w:sz="12" w:space="0" w:color="auto"/>
            </w:tcBorders>
          </w:tcPr>
          <w:p w14:paraId="1832F6FB" w14:textId="77777777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233" w:type="pct"/>
            <w:tcBorders>
              <w:top w:val="single" w:sz="12" w:space="0" w:color="auto"/>
            </w:tcBorders>
          </w:tcPr>
          <w:p w14:paraId="7639BDA4" w14:textId="74E67572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833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9" w:type="pct"/>
            <w:tcBorders>
              <w:top w:val="single" w:sz="12" w:space="0" w:color="auto"/>
            </w:tcBorders>
          </w:tcPr>
          <w:p w14:paraId="202D4134" w14:textId="48349185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8" w:type="pct"/>
            <w:tcBorders>
              <w:top w:val="single" w:sz="12" w:space="0" w:color="auto"/>
            </w:tcBorders>
          </w:tcPr>
          <w:p w14:paraId="032B2EDA" w14:textId="23BF85F1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  <w:r w:rsidR="0016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3" w:type="pct"/>
            <w:tcBorders>
              <w:top w:val="single" w:sz="12" w:space="0" w:color="auto"/>
            </w:tcBorders>
          </w:tcPr>
          <w:p w14:paraId="2AB11532" w14:textId="0582343D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6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239" w:type="pct"/>
            <w:gridSpan w:val="2"/>
            <w:tcBorders>
              <w:top w:val="single" w:sz="12" w:space="0" w:color="auto"/>
            </w:tcBorders>
          </w:tcPr>
          <w:p w14:paraId="6686FB40" w14:textId="6F1AB8C9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single" w:sz="12" w:space="0" w:color="auto"/>
            </w:tcBorders>
          </w:tcPr>
          <w:p w14:paraId="6361C028" w14:textId="366DAD38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233" w:type="pct"/>
            <w:tcBorders>
              <w:top w:val="single" w:sz="12" w:space="0" w:color="auto"/>
            </w:tcBorders>
          </w:tcPr>
          <w:p w14:paraId="3815ACAD" w14:textId="6F2FF2CC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239" w:type="pct"/>
            <w:gridSpan w:val="2"/>
            <w:tcBorders>
              <w:top w:val="single" w:sz="12" w:space="0" w:color="auto"/>
            </w:tcBorders>
          </w:tcPr>
          <w:p w14:paraId="328E4323" w14:textId="1D827F03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3" w:type="pct"/>
            <w:tcBorders>
              <w:top w:val="single" w:sz="12" w:space="0" w:color="auto"/>
            </w:tcBorders>
          </w:tcPr>
          <w:p w14:paraId="16B26AD6" w14:textId="77777777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233" w:type="pct"/>
            <w:tcBorders>
              <w:top w:val="single" w:sz="12" w:space="0" w:color="auto"/>
            </w:tcBorders>
          </w:tcPr>
          <w:p w14:paraId="55B95468" w14:textId="324F5628" w:rsidR="00426244" w:rsidRPr="005F4EBF" w:rsidRDefault="00426244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</w:tr>
      <w:tr w:rsidR="00426244" w:rsidRPr="005F4EBF" w14:paraId="0E22D991" w14:textId="77777777" w:rsidTr="007A5098">
        <w:trPr>
          <w:trHeight w:val="397"/>
        </w:trPr>
        <w:tc>
          <w:tcPr>
            <w:tcW w:w="759" w:type="pct"/>
          </w:tcPr>
          <w:p w14:paraId="79129C9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t anxiety</w:t>
            </w:r>
          </w:p>
        </w:tc>
        <w:tc>
          <w:tcPr>
            <w:tcW w:w="240" w:type="pct"/>
          </w:tcPr>
          <w:p w14:paraId="5A0E8361" w14:textId="77777777" w:rsidR="00426244" w:rsidRPr="00601B51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</w:p>
        </w:tc>
        <w:tc>
          <w:tcPr>
            <w:tcW w:w="234" w:type="pct"/>
          </w:tcPr>
          <w:p w14:paraId="79D30C5B" w14:textId="77777777" w:rsidR="00426244" w:rsidRPr="00601B51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234" w:type="pct"/>
          </w:tcPr>
          <w:p w14:paraId="308E0362" w14:textId="77777777" w:rsidR="00426244" w:rsidRPr="00601B51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40" w:type="pct"/>
          </w:tcPr>
          <w:p w14:paraId="5324980C" w14:textId="77777777" w:rsidR="00426244" w:rsidRPr="00601B51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50</w:t>
            </w:r>
          </w:p>
        </w:tc>
        <w:tc>
          <w:tcPr>
            <w:tcW w:w="233" w:type="pct"/>
          </w:tcPr>
          <w:p w14:paraId="3DE9EF35" w14:textId="77777777" w:rsidR="00426244" w:rsidRPr="00601B51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233" w:type="pct"/>
          </w:tcPr>
          <w:p w14:paraId="528A9ED7" w14:textId="77777777" w:rsidR="00426244" w:rsidRPr="00601B51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39" w:type="pct"/>
          </w:tcPr>
          <w:p w14:paraId="2AFC8F19" w14:textId="28A8FB9F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33" w:type="pct"/>
          </w:tcPr>
          <w:p w14:paraId="360A88A0" w14:textId="75C9DA5A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3" w:type="pct"/>
          </w:tcPr>
          <w:p w14:paraId="4D283419" w14:textId="77777777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9" w:type="pct"/>
          </w:tcPr>
          <w:p w14:paraId="1A6371FC" w14:textId="5BCA957F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2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38" w:type="pct"/>
          </w:tcPr>
          <w:p w14:paraId="74188E49" w14:textId="77777777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233" w:type="pct"/>
          </w:tcPr>
          <w:p w14:paraId="6D177A22" w14:textId="05D60B12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16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9" w:type="pct"/>
            <w:gridSpan w:val="2"/>
          </w:tcPr>
          <w:p w14:paraId="38B54EAE" w14:textId="7F737485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33" w:type="pct"/>
          </w:tcPr>
          <w:p w14:paraId="1E984B72" w14:textId="0B4A215C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3" w:type="pct"/>
          </w:tcPr>
          <w:p w14:paraId="53930CE9" w14:textId="77777777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39" w:type="pct"/>
            <w:gridSpan w:val="2"/>
          </w:tcPr>
          <w:p w14:paraId="4B631ED6" w14:textId="35EE7075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" w:type="pct"/>
          </w:tcPr>
          <w:p w14:paraId="34A2C991" w14:textId="77777777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233" w:type="pct"/>
          </w:tcPr>
          <w:p w14:paraId="641B80A3" w14:textId="175D0E86" w:rsidR="00426244" w:rsidRPr="005F4EBF" w:rsidRDefault="00426244" w:rsidP="008200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26244" w:rsidRPr="005F4EBF" w14:paraId="5B634DC7" w14:textId="77777777" w:rsidTr="007A5098">
        <w:trPr>
          <w:trHeight w:val="397"/>
        </w:trPr>
        <w:tc>
          <w:tcPr>
            <w:tcW w:w="759" w:type="pct"/>
          </w:tcPr>
          <w:p w14:paraId="6A0135D0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COVID-19 infection</w:t>
            </w:r>
          </w:p>
          <w:p w14:paraId="4B7A57D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F8970F5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  <w:tc>
          <w:tcPr>
            <w:tcW w:w="234" w:type="pct"/>
          </w:tcPr>
          <w:p w14:paraId="46BF3F45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234" w:type="pct"/>
          </w:tcPr>
          <w:p w14:paraId="31EB12DC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40" w:type="pct"/>
          </w:tcPr>
          <w:p w14:paraId="223F3EC4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233" w:type="pct"/>
          </w:tcPr>
          <w:p w14:paraId="6F57AB8F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233" w:type="pct"/>
          </w:tcPr>
          <w:p w14:paraId="115D7C4C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6</w:t>
            </w:r>
          </w:p>
        </w:tc>
        <w:tc>
          <w:tcPr>
            <w:tcW w:w="239" w:type="pct"/>
          </w:tcPr>
          <w:p w14:paraId="4A762016" w14:textId="6802F23C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3" w:type="pct"/>
          </w:tcPr>
          <w:p w14:paraId="30B9D9D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233" w:type="pct"/>
          </w:tcPr>
          <w:p w14:paraId="64E6CB85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39" w:type="pct"/>
          </w:tcPr>
          <w:p w14:paraId="051A92EC" w14:textId="5413D38B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238" w:type="pct"/>
          </w:tcPr>
          <w:p w14:paraId="678326E6" w14:textId="17A75CFB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 w:rsidR="0016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3" w:type="pct"/>
          </w:tcPr>
          <w:p w14:paraId="2D78241E" w14:textId="0AA6C8BA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16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9" w:type="pct"/>
            <w:gridSpan w:val="2"/>
          </w:tcPr>
          <w:p w14:paraId="750E4F36" w14:textId="3B6F3C3F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3" w:type="pct"/>
          </w:tcPr>
          <w:p w14:paraId="4101D349" w14:textId="5D294209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233" w:type="pct"/>
          </w:tcPr>
          <w:p w14:paraId="7E137D58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39" w:type="pct"/>
            <w:gridSpan w:val="2"/>
          </w:tcPr>
          <w:p w14:paraId="4CBC9367" w14:textId="35670AF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</w:tcPr>
          <w:p w14:paraId="796FA8C3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233" w:type="pct"/>
          </w:tcPr>
          <w:p w14:paraId="4BAA3295" w14:textId="4D1C638C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6244" w:rsidRPr="005F4EBF" w14:paraId="2A73C692" w14:textId="77777777" w:rsidTr="007A5098">
        <w:trPr>
          <w:trHeight w:val="397"/>
        </w:trPr>
        <w:tc>
          <w:tcPr>
            <w:tcW w:w="759" w:type="pct"/>
          </w:tcPr>
          <w:p w14:paraId="0BABA85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40" w:type="pct"/>
          </w:tcPr>
          <w:p w14:paraId="53667576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-.055</w:t>
            </w:r>
          </w:p>
        </w:tc>
        <w:tc>
          <w:tcPr>
            <w:tcW w:w="234" w:type="pct"/>
          </w:tcPr>
          <w:p w14:paraId="1CB517DF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234" w:type="pct"/>
          </w:tcPr>
          <w:p w14:paraId="6A617DFB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240" w:type="pct"/>
          </w:tcPr>
          <w:p w14:paraId="392AFA53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233" w:type="pct"/>
          </w:tcPr>
          <w:p w14:paraId="40D20A75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</w:t>
            </w:r>
          </w:p>
        </w:tc>
        <w:tc>
          <w:tcPr>
            <w:tcW w:w="233" w:type="pct"/>
          </w:tcPr>
          <w:p w14:paraId="54E80F35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3</w:t>
            </w:r>
          </w:p>
        </w:tc>
        <w:tc>
          <w:tcPr>
            <w:tcW w:w="239" w:type="pct"/>
          </w:tcPr>
          <w:p w14:paraId="659C42E3" w14:textId="5523C614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33" w:type="pct"/>
          </w:tcPr>
          <w:p w14:paraId="36BEE81D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233" w:type="pct"/>
          </w:tcPr>
          <w:p w14:paraId="54DB7EB8" w14:textId="5872CD66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833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9" w:type="pct"/>
          </w:tcPr>
          <w:p w14:paraId="03993F0D" w14:textId="473E9D9E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8" w:type="pct"/>
          </w:tcPr>
          <w:p w14:paraId="29147FE9" w14:textId="48318EE3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="0016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3" w:type="pct"/>
          </w:tcPr>
          <w:p w14:paraId="127BCB3D" w14:textId="30438829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16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9" w:type="pct"/>
            <w:gridSpan w:val="2"/>
          </w:tcPr>
          <w:p w14:paraId="3230A27A" w14:textId="29CB63BD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233" w:type="pct"/>
          </w:tcPr>
          <w:p w14:paraId="0ED5E875" w14:textId="7ABE1123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" w:type="pct"/>
          </w:tcPr>
          <w:p w14:paraId="3F438494" w14:textId="68A476DB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9" w:type="pct"/>
            <w:gridSpan w:val="2"/>
          </w:tcPr>
          <w:p w14:paraId="1C4204D3" w14:textId="0870953D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233" w:type="pct"/>
          </w:tcPr>
          <w:p w14:paraId="2BBFCB13" w14:textId="621A0B4B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" w:type="pct"/>
          </w:tcPr>
          <w:p w14:paraId="77DE691F" w14:textId="1C3016B0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</w:tr>
      <w:tr w:rsidR="00426244" w:rsidRPr="005F4EBF" w14:paraId="1242E4CF" w14:textId="77777777" w:rsidTr="007A5098">
        <w:trPr>
          <w:trHeight w:val="397"/>
        </w:trPr>
        <w:tc>
          <w:tcPr>
            <w:tcW w:w="759" w:type="pct"/>
          </w:tcPr>
          <w:p w14:paraId="36958FB4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position</w:t>
            </w:r>
          </w:p>
        </w:tc>
        <w:tc>
          <w:tcPr>
            <w:tcW w:w="240" w:type="pct"/>
          </w:tcPr>
          <w:p w14:paraId="22B6BCDE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234" w:type="pct"/>
          </w:tcPr>
          <w:p w14:paraId="57784745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234" w:type="pct"/>
          </w:tcPr>
          <w:p w14:paraId="3C530BDE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433</w:t>
            </w:r>
          </w:p>
        </w:tc>
        <w:tc>
          <w:tcPr>
            <w:tcW w:w="240" w:type="pct"/>
          </w:tcPr>
          <w:p w14:paraId="58FB0968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3</w:t>
            </w:r>
          </w:p>
        </w:tc>
        <w:tc>
          <w:tcPr>
            <w:tcW w:w="233" w:type="pct"/>
          </w:tcPr>
          <w:p w14:paraId="31A4B8BE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0</w:t>
            </w:r>
          </w:p>
        </w:tc>
        <w:tc>
          <w:tcPr>
            <w:tcW w:w="233" w:type="pct"/>
          </w:tcPr>
          <w:p w14:paraId="17502253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239" w:type="pct"/>
          </w:tcPr>
          <w:p w14:paraId="784180B2" w14:textId="7BE31AA0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3" w:type="pct"/>
          </w:tcPr>
          <w:p w14:paraId="03F335DD" w14:textId="52817146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8333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" w:type="pct"/>
          </w:tcPr>
          <w:p w14:paraId="246602E1" w14:textId="4AE35BBA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833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9" w:type="pct"/>
          </w:tcPr>
          <w:p w14:paraId="78892FED" w14:textId="0F42CB7C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162D1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38" w:type="pct"/>
          </w:tcPr>
          <w:p w14:paraId="42008E29" w14:textId="10851084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  <w:r w:rsidR="0016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3" w:type="pct"/>
          </w:tcPr>
          <w:p w14:paraId="2A5A8680" w14:textId="5BD761D5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 w:rsidR="0016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9" w:type="pct"/>
            <w:gridSpan w:val="2"/>
          </w:tcPr>
          <w:p w14:paraId="6DE69A8A" w14:textId="70D105F6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</w:tcPr>
          <w:p w14:paraId="42C38942" w14:textId="1DDEA98D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" w:type="pct"/>
          </w:tcPr>
          <w:p w14:paraId="62757CD2" w14:textId="021B5161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9" w:type="pct"/>
            <w:gridSpan w:val="2"/>
          </w:tcPr>
          <w:p w14:paraId="504267F1" w14:textId="6D0DB0D4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33" w:type="pct"/>
          </w:tcPr>
          <w:p w14:paraId="1E9A78B9" w14:textId="4145B6DE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3" w:type="pct"/>
          </w:tcPr>
          <w:p w14:paraId="27160176" w14:textId="2A854B2D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6244" w:rsidRPr="005F4EBF" w14:paraId="1B429E8C" w14:textId="77777777" w:rsidTr="007A5098">
        <w:trPr>
          <w:trHeight w:val="397"/>
        </w:trPr>
        <w:tc>
          <w:tcPr>
            <w:tcW w:w="759" w:type="pct"/>
          </w:tcPr>
          <w:p w14:paraId="2B50A3F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COVID-19 patients</w:t>
            </w:r>
          </w:p>
          <w:p w14:paraId="4FAF924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1D8C5DB4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234" w:type="pct"/>
            <w:shd w:val="clear" w:color="auto" w:fill="auto"/>
          </w:tcPr>
          <w:p w14:paraId="2CF3920A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234" w:type="pct"/>
            <w:shd w:val="clear" w:color="auto" w:fill="auto"/>
          </w:tcPr>
          <w:p w14:paraId="173666B2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240" w:type="pct"/>
            <w:shd w:val="clear" w:color="auto" w:fill="auto"/>
          </w:tcPr>
          <w:p w14:paraId="1D0E8512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233" w:type="pct"/>
            <w:shd w:val="clear" w:color="auto" w:fill="auto"/>
          </w:tcPr>
          <w:p w14:paraId="5113C52D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233" w:type="pct"/>
            <w:shd w:val="clear" w:color="auto" w:fill="auto"/>
          </w:tcPr>
          <w:p w14:paraId="7E802DAE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5</w:t>
            </w:r>
          </w:p>
        </w:tc>
        <w:tc>
          <w:tcPr>
            <w:tcW w:w="239" w:type="pct"/>
            <w:shd w:val="clear" w:color="auto" w:fill="auto"/>
          </w:tcPr>
          <w:p w14:paraId="1665605A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4A2E252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6754157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1FC78CCF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shd w:val="clear" w:color="auto" w:fill="auto"/>
          </w:tcPr>
          <w:p w14:paraId="4571A53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33DCC5F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37A26B8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6D0487CA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61DA377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0B8F677E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781FF4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712B0A9A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6244" w:rsidRPr="005F4EBF" w14:paraId="287AA3BC" w14:textId="77777777" w:rsidTr="007A5098">
        <w:trPr>
          <w:trHeight w:val="397"/>
        </w:trPr>
        <w:tc>
          <w:tcPr>
            <w:tcW w:w="759" w:type="pct"/>
          </w:tcPr>
          <w:p w14:paraId="65C92A36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ion</w:t>
            </w:r>
          </w:p>
        </w:tc>
        <w:tc>
          <w:tcPr>
            <w:tcW w:w="240" w:type="pct"/>
            <w:shd w:val="clear" w:color="auto" w:fill="auto"/>
          </w:tcPr>
          <w:p w14:paraId="71655326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234" w:type="pct"/>
            <w:shd w:val="clear" w:color="auto" w:fill="auto"/>
          </w:tcPr>
          <w:p w14:paraId="5733CA78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234" w:type="pct"/>
            <w:shd w:val="clear" w:color="auto" w:fill="auto"/>
          </w:tcPr>
          <w:p w14:paraId="78EB4C8F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  <w:tc>
          <w:tcPr>
            <w:tcW w:w="240" w:type="pct"/>
            <w:shd w:val="clear" w:color="auto" w:fill="auto"/>
          </w:tcPr>
          <w:p w14:paraId="75E50A86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9</w:t>
            </w:r>
          </w:p>
        </w:tc>
        <w:tc>
          <w:tcPr>
            <w:tcW w:w="233" w:type="pct"/>
            <w:shd w:val="clear" w:color="auto" w:fill="auto"/>
          </w:tcPr>
          <w:p w14:paraId="6ED1AB31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233" w:type="pct"/>
            <w:shd w:val="clear" w:color="auto" w:fill="auto"/>
          </w:tcPr>
          <w:p w14:paraId="7CA16205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0</w:t>
            </w:r>
          </w:p>
        </w:tc>
        <w:tc>
          <w:tcPr>
            <w:tcW w:w="239" w:type="pct"/>
            <w:shd w:val="clear" w:color="auto" w:fill="auto"/>
          </w:tcPr>
          <w:p w14:paraId="563A5752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734C83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5EF1E79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014F084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shd w:val="clear" w:color="auto" w:fill="auto"/>
          </w:tcPr>
          <w:p w14:paraId="4FFDD6B3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5822665F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3ABE2B8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2C9955F4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1833F0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731654D2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3AC0F59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79ACB6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6244" w:rsidRPr="005F4EBF" w14:paraId="7C94D42B" w14:textId="77777777" w:rsidTr="007A5098">
        <w:trPr>
          <w:trHeight w:val="397"/>
        </w:trPr>
        <w:tc>
          <w:tcPr>
            <w:tcW w:w="759" w:type="pct"/>
          </w:tcPr>
          <w:p w14:paraId="03E8314D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40" w:type="pct"/>
            <w:shd w:val="clear" w:color="auto" w:fill="auto"/>
          </w:tcPr>
          <w:p w14:paraId="7DB80DD1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-.074</w:t>
            </w:r>
          </w:p>
        </w:tc>
        <w:tc>
          <w:tcPr>
            <w:tcW w:w="234" w:type="pct"/>
            <w:shd w:val="clear" w:color="auto" w:fill="auto"/>
          </w:tcPr>
          <w:p w14:paraId="18F709A2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234" w:type="pct"/>
            <w:shd w:val="clear" w:color="auto" w:fill="auto"/>
          </w:tcPr>
          <w:p w14:paraId="58394552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240" w:type="pct"/>
            <w:shd w:val="clear" w:color="auto" w:fill="auto"/>
          </w:tcPr>
          <w:p w14:paraId="282540D8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0</w:t>
            </w:r>
          </w:p>
        </w:tc>
        <w:tc>
          <w:tcPr>
            <w:tcW w:w="233" w:type="pct"/>
            <w:shd w:val="clear" w:color="auto" w:fill="auto"/>
          </w:tcPr>
          <w:p w14:paraId="38356115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233" w:type="pct"/>
            <w:shd w:val="clear" w:color="auto" w:fill="auto"/>
          </w:tcPr>
          <w:p w14:paraId="72DA2876" w14:textId="77777777" w:rsidR="00426244" w:rsidRPr="00601B51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1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2</w:t>
            </w:r>
          </w:p>
        </w:tc>
        <w:tc>
          <w:tcPr>
            <w:tcW w:w="239" w:type="pct"/>
            <w:shd w:val="clear" w:color="auto" w:fill="auto"/>
          </w:tcPr>
          <w:p w14:paraId="364F1BC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3EA2E5D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A0163AE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4259BF0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shd w:val="clear" w:color="auto" w:fill="auto"/>
          </w:tcPr>
          <w:p w14:paraId="0802984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6698DE1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118D13B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6C392006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668E8542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049B1138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4BF03575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593FB87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6244" w:rsidRPr="005F4EBF" w14:paraId="1266687D" w14:textId="77777777" w:rsidTr="007A5098">
        <w:trPr>
          <w:trHeight w:val="397"/>
        </w:trPr>
        <w:tc>
          <w:tcPr>
            <w:tcW w:w="759" w:type="pct"/>
          </w:tcPr>
          <w:p w14:paraId="749C6A22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Fulltime work</w:t>
            </w:r>
          </w:p>
        </w:tc>
        <w:tc>
          <w:tcPr>
            <w:tcW w:w="240" w:type="pct"/>
            <w:shd w:val="clear" w:color="auto" w:fill="auto"/>
          </w:tcPr>
          <w:p w14:paraId="2FA08593" w14:textId="77777777" w:rsidR="00426244" w:rsidRPr="00601B51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234" w:type="pct"/>
            <w:shd w:val="clear" w:color="auto" w:fill="auto"/>
          </w:tcPr>
          <w:p w14:paraId="3C312F8B" w14:textId="77777777" w:rsidR="00426244" w:rsidRPr="00601B51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234" w:type="pct"/>
            <w:shd w:val="clear" w:color="auto" w:fill="auto"/>
          </w:tcPr>
          <w:p w14:paraId="45F9CADA" w14:textId="77777777" w:rsidR="00426244" w:rsidRPr="00601B51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240" w:type="pct"/>
            <w:shd w:val="clear" w:color="auto" w:fill="auto"/>
          </w:tcPr>
          <w:p w14:paraId="1AE7E17E" w14:textId="77777777" w:rsidR="00426244" w:rsidRPr="00601B51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-.029</w:t>
            </w:r>
          </w:p>
        </w:tc>
        <w:tc>
          <w:tcPr>
            <w:tcW w:w="233" w:type="pct"/>
            <w:shd w:val="clear" w:color="auto" w:fill="auto"/>
          </w:tcPr>
          <w:p w14:paraId="4CC25F83" w14:textId="77777777" w:rsidR="00426244" w:rsidRPr="00601B51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233" w:type="pct"/>
            <w:shd w:val="clear" w:color="auto" w:fill="auto"/>
          </w:tcPr>
          <w:p w14:paraId="57D6FC08" w14:textId="77777777" w:rsidR="00426244" w:rsidRPr="00601B51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1B51"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239" w:type="pct"/>
            <w:shd w:val="clear" w:color="auto" w:fill="auto"/>
          </w:tcPr>
          <w:p w14:paraId="6D8F97C5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38BE4ABE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77461D55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</w:tcPr>
          <w:p w14:paraId="57E03C90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shd w:val="clear" w:color="auto" w:fill="auto"/>
          </w:tcPr>
          <w:p w14:paraId="508055B9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66658C3F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60C23842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15F520FC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77FF1153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0F489CAF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6FAF9F0B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3F754F0C" w14:textId="77777777" w:rsidR="00426244" w:rsidRPr="005F4EBF" w:rsidRDefault="00426244" w:rsidP="008200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244" w:rsidRPr="005F4EBF" w14:paraId="7461E300" w14:textId="77777777" w:rsidTr="007A5098">
        <w:trPr>
          <w:trHeight w:val="397"/>
        </w:trPr>
        <w:tc>
          <w:tcPr>
            <w:tcW w:w="759" w:type="pct"/>
          </w:tcPr>
          <w:p w14:paraId="7DC330D0" w14:textId="57DD68DE" w:rsidR="00426244" w:rsidRPr="005F4EBF" w:rsidRDefault="00426244" w:rsidP="00820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  <w:r w:rsidR="00F637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  <w:p w14:paraId="44349E9D" w14:textId="77777777" w:rsidR="00426244" w:rsidRPr="005F4EBF" w:rsidRDefault="00426244" w:rsidP="00820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31B5BB0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23D5257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430BB806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339F9DF0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0D7ADF46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3DD4472A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</w:tcPr>
          <w:p w14:paraId="13BADBB8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028BE3EF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4BB4033E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53ED3CF0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shd w:val="clear" w:color="auto" w:fill="auto"/>
          </w:tcPr>
          <w:p w14:paraId="4F47A4BE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0A87F9E6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1D8A9D1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69BA099F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210FF96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7CE063D8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47635DD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4A13CB0F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6244" w:rsidRPr="005F4EBF" w14:paraId="42E5794C" w14:textId="77777777" w:rsidTr="007A5098">
        <w:trPr>
          <w:trHeight w:val="397"/>
        </w:trPr>
        <w:tc>
          <w:tcPr>
            <w:tcW w:w="759" w:type="pct"/>
          </w:tcPr>
          <w:p w14:paraId="6A4E6E0F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support</w:t>
            </w:r>
          </w:p>
          <w:p w14:paraId="5DE1276A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21B1F1EA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429A60C5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377F3956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26C774EE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4CDD9C63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6CC55834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</w:tcPr>
          <w:p w14:paraId="69D5C5B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490EDD04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5A41ACA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248895F3" w14:textId="56A1BFBC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238" w:type="pct"/>
            <w:shd w:val="clear" w:color="auto" w:fill="auto"/>
          </w:tcPr>
          <w:p w14:paraId="26ED4F9D" w14:textId="4F2157A0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08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3" w:type="pct"/>
            <w:shd w:val="clear" w:color="auto" w:fill="auto"/>
          </w:tcPr>
          <w:p w14:paraId="791406AF" w14:textId="7F7D79C8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239" w:type="pct"/>
            <w:gridSpan w:val="2"/>
            <w:shd w:val="clear" w:color="auto" w:fill="auto"/>
          </w:tcPr>
          <w:p w14:paraId="105160D0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CFBBB25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00473B0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47B06B69" w14:textId="0BB5E013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3" w:type="pct"/>
            <w:shd w:val="clear" w:color="auto" w:fill="auto"/>
          </w:tcPr>
          <w:p w14:paraId="56157C4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233" w:type="pct"/>
            <w:shd w:val="clear" w:color="auto" w:fill="auto"/>
          </w:tcPr>
          <w:p w14:paraId="114C9B10" w14:textId="5B61FA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426244" w:rsidRPr="005F4EBF" w14:paraId="2219F73B" w14:textId="77777777" w:rsidTr="007A5098">
        <w:trPr>
          <w:trHeight w:val="397"/>
        </w:trPr>
        <w:tc>
          <w:tcPr>
            <w:tcW w:w="759" w:type="pct"/>
          </w:tcPr>
          <w:p w14:paraId="786B3332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shop/course</w:t>
            </w:r>
          </w:p>
        </w:tc>
        <w:tc>
          <w:tcPr>
            <w:tcW w:w="240" w:type="pct"/>
            <w:shd w:val="clear" w:color="auto" w:fill="auto"/>
          </w:tcPr>
          <w:p w14:paraId="4397F628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37CB3313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097331E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234D2D47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62CEBA88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2FD6E706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</w:tcPr>
          <w:p w14:paraId="62698F12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06A280B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23313B96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32C79F1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shd w:val="clear" w:color="auto" w:fill="auto"/>
          </w:tcPr>
          <w:p w14:paraId="2F2E2425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82D788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2375D220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7A0ACB7F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0B2DB7F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73F7E0F0" w14:textId="58D27E98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33" w:type="pct"/>
            <w:shd w:val="clear" w:color="auto" w:fill="auto"/>
          </w:tcPr>
          <w:p w14:paraId="077D3F57" w14:textId="1E4F857B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" w:type="pct"/>
            <w:shd w:val="clear" w:color="auto" w:fill="auto"/>
          </w:tcPr>
          <w:p w14:paraId="6AF3B2A9" w14:textId="6BC0879D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26244" w:rsidRPr="005F4EBF" w14:paraId="4B0B7B65" w14:textId="77777777" w:rsidTr="007A5098">
        <w:trPr>
          <w:trHeight w:val="397"/>
        </w:trPr>
        <w:tc>
          <w:tcPr>
            <w:tcW w:w="759" w:type="pct"/>
          </w:tcPr>
          <w:p w14:paraId="592E5365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/app</w:t>
            </w:r>
          </w:p>
        </w:tc>
        <w:tc>
          <w:tcPr>
            <w:tcW w:w="240" w:type="pct"/>
            <w:shd w:val="clear" w:color="auto" w:fill="auto"/>
          </w:tcPr>
          <w:p w14:paraId="6142360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441FEA22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176605A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  <w:vAlign w:val="bottom"/>
          </w:tcPr>
          <w:p w14:paraId="3FF38F57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vAlign w:val="bottom"/>
          </w:tcPr>
          <w:p w14:paraId="7DCED4DE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vAlign w:val="bottom"/>
          </w:tcPr>
          <w:p w14:paraId="02C947CE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</w:tcPr>
          <w:p w14:paraId="7ED466C0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3576C77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28CE15FD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052E5FE2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shd w:val="clear" w:color="auto" w:fill="auto"/>
          </w:tcPr>
          <w:p w14:paraId="5F2113D4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30284B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62AAD62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4EE72076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3D53DD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76B214F4" w14:textId="56A2294A" w:rsidR="00426244" w:rsidRPr="005F4EBF" w:rsidRDefault="0012798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233" w:type="pct"/>
            <w:shd w:val="clear" w:color="auto" w:fill="auto"/>
          </w:tcPr>
          <w:p w14:paraId="28DAC928" w14:textId="2616EAA1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" w:type="pct"/>
            <w:shd w:val="clear" w:color="auto" w:fill="auto"/>
          </w:tcPr>
          <w:p w14:paraId="6C63C863" w14:textId="5833E7CC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</w:tr>
      <w:tr w:rsidR="00426244" w:rsidRPr="005F4EBF" w14:paraId="6404CFA0" w14:textId="77777777" w:rsidTr="007A5098">
        <w:trPr>
          <w:trHeight w:val="397"/>
        </w:trPr>
        <w:tc>
          <w:tcPr>
            <w:tcW w:w="759" w:type="pct"/>
          </w:tcPr>
          <w:p w14:paraId="1289AE3B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ed individual support</w:t>
            </w:r>
          </w:p>
          <w:p w14:paraId="46EDCD6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2BEE86B8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78B31C8E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0A5B5A04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  <w:vAlign w:val="bottom"/>
          </w:tcPr>
          <w:p w14:paraId="6D990A9D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vAlign w:val="bottom"/>
          </w:tcPr>
          <w:p w14:paraId="23392DF6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  <w:vAlign w:val="bottom"/>
          </w:tcPr>
          <w:p w14:paraId="63A4F2D5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</w:tcPr>
          <w:p w14:paraId="4A04C59F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341E425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07E42528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56721452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shd w:val="clear" w:color="auto" w:fill="auto"/>
          </w:tcPr>
          <w:p w14:paraId="71826EBE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33DF70E0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1DFA12F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1DB6ACE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14:paraId="0413061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shd w:val="clear" w:color="auto" w:fill="auto"/>
          </w:tcPr>
          <w:p w14:paraId="68DD455E" w14:textId="5A50579F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" w:type="pct"/>
            <w:shd w:val="clear" w:color="auto" w:fill="auto"/>
          </w:tcPr>
          <w:p w14:paraId="0BBB1D04" w14:textId="573E58C9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" w:type="pct"/>
            <w:shd w:val="clear" w:color="auto" w:fill="auto"/>
          </w:tcPr>
          <w:p w14:paraId="2454CB37" w14:textId="0DE0F1B0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</w:tr>
      <w:tr w:rsidR="00426244" w:rsidRPr="005F4EBF" w14:paraId="5F2D1B48" w14:textId="77777777" w:rsidTr="007A5098">
        <w:trPr>
          <w:trHeight w:val="397"/>
        </w:trPr>
        <w:tc>
          <w:tcPr>
            <w:tcW w:w="759" w:type="pct"/>
            <w:tcBorders>
              <w:bottom w:val="single" w:sz="18" w:space="0" w:color="auto"/>
            </w:tcBorders>
          </w:tcPr>
          <w:p w14:paraId="279E1461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rganized group support</w:t>
            </w:r>
          </w:p>
        </w:tc>
        <w:tc>
          <w:tcPr>
            <w:tcW w:w="240" w:type="pct"/>
            <w:tcBorders>
              <w:bottom w:val="single" w:sz="18" w:space="0" w:color="auto"/>
            </w:tcBorders>
            <w:shd w:val="clear" w:color="auto" w:fill="auto"/>
          </w:tcPr>
          <w:p w14:paraId="76808C40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3C916A3D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31A56AB9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1FBF667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A2893ED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1BFC203" w14:textId="77777777" w:rsidR="00426244" w:rsidRPr="005F4EBF" w:rsidRDefault="00426244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sz="18" w:space="0" w:color="auto"/>
            </w:tcBorders>
            <w:shd w:val="clear" w:color="auto" w:fill="auto"/>
          </w:tcPr>
          <w:p w14:paraId="6482E1E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</w:tcPr>
          <w:p w14:paraId="0C213BA7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</w:tcPr>
          <w:p w14:paraId="71FA3C3F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tcBorders>
              <w:bottom w:val="single" w:sz="18" w:space="0" w:color="auto"/>
            </w:tcBorders>
            <w:shd w:val="clear" w:color="auto" w:fill="auto"/>
          </w:tcPr>
          <w:p w14:paraId="27E64123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tcBorders>
              <w:bottom w:val="single" w:sz="18" w:space="0" w:color="auto"/>
            </w:tcBorders>
            <w:shd w:val="clear" w:color="auto" w:fill="auto"/>
          </w:tcPr>
          <w:p w14:paraId="475DA61E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</w:tcPr>
          <w:p w14:paraId="6EBAB4E5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0BBAB9E5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</w:tcPr>
          <w:p w14:paraId="157A2DAE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</w:tcPr>
          <w:p w14:paraId="0B373B7D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60F1E4A1" w14:textId="09A4982D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</w:tcPr>
          <w:p w14:paraId="3ADCD37F" w14:textId="0A6EA269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</w:tcPr>
          <w:p w14:paraId="44AA9544" w14:textId="51594220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279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26244" w:rsidRPr="005F4EBF" w14:paraId="2AF2A1FE" w14:textId="77777777" w:rsidTr="007A5098">
        <w:trPr>
          <w:trHeight w:val="397"/>
        </w:trPr>
        <w:tc>
          <w:tcPr>
            <w:tcW w:w="5000" w:type="pct"/>
            <w:gridSpan w:val="21"/>
            <w:tcBorders>
              <w:top w:val="single" w:sz="18" w:space="0" w:color="auto"/>
            </w:tcBorders>
          </w:tcPr>
          <w:p w14:paraId="76FA2E75" w14:textId="77777777" w:rsidR="009E1032" w:rsidRDefault="00426244" w:rsidP="006D47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report the standardized parameter estimates.</w:t>
            </w:r>
            <w:r w:rsidR="006D4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76E7B3B" w14:textId="1BD4D956" w:rsidR="006D4789" w:rsidRDefault="006D4789" w:rsidP="006D47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45B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426244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slope covariation exhaus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1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6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cept – slope covariation engagemen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2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1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intercept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; slope – slope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6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  <w:r w:rsidR="003B4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83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exhaustion – slope engagement covariation: </w:t>
            </w:r>
            <w:r w:rsidR="008333C9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83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79, </w:t>
            </w:r>
            <w:r w:rsidR="008333C9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83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19, </w:t>
            </w:r>
            <w:r w:rsidR="008333C9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83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505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i</w:t>
            </w:r>
            <w:r w:rsidR="0083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engagement – slope exhaustion covariation: </w:t>
            </w:r>
            <w:r w:rsidR="008333C9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83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72, </w:t>
            </w:r>
            <w:r w:rsidR="008333C9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83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03, </w:t>
            </w:r>
            <w:r w:rsidR="008333C9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8333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95. </w:t>
            </w:r>
          </w:p>
          <w:p w14:paraId="11263B5F" w14:textId="24392F4A" w:rsidR="0075444F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del 2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bookmarkStart w:id="0" w:name="_Hlk114413355"/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exhaustion predicting prof. suppor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cept engagement predicting prof. support: </w:t>
            </w:r>
            <w:r w:rsidR="00162D11" w:rsidRPr="00162D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031, </w:t>
            </w:r>
            <w:r w:rsidR="00162D11" w:rsidRPr="00162D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2, </w:t>
            </w:r>
            <w:r w:rsidR="00162D11" w:rsidRPr="00162D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735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slope covariation exhaus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1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162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cept – slope covariation engagemen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23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1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96E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intercept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55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6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; slope – slope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600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intercept exhaustion – slope engagement covariation: </w:t>
            </w:r>
            <w:r w:rsidR="0075444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36, </w:t>
            </w:r>
            <w:r w:rsidR="0075444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1, </w:t>
            </w:r>
            <w:r w:rsidR="0075444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768; intercept engagement – slope exhaustion covariation: </w:t>
            </w:r>
            <w:r w:rsidR="0075444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9, </w:t>
            </w:r>
            <w:r w:rsidR="0075444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04, </w:t>
            </w:r>
            <w:r w:rsidR="0075444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754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213.</w:t>
            </w:r>
            <w:bookmarkEnd w:id="0"/>
          </w:p>
          <w:p w14:paraId="17F4B151" w14:textId="32AF31A1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del 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intercept exhaustion predicting prof. suppor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workshop/course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</w:t>
            </w:r>
            <w:r w:rsidR="003453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ormation/app:</w:t>
            </w:r>
            <w:r w:rsidR="009E10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1</w:t>
            </w:r>
            <w:r w:rsidR="003453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ed individual suppor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2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0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453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ed group suppor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0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engagement predicting prof. support: </w:t>
            </w:r>
            <w:r w:rsidR="00354F27" w:rsidRPr="00162D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023, </w:t>
            </w:r>
            <w:r w:rsidR="00354F27" w:rsidRPr="00162D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1, </w:t>
            </w:r>
            <w:r w:rsidR="00354F27" w:rsidRPr="00162D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803; 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shop/course: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509AA" w:rsidRPr="00162D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139, </w:t>
            </w:r>
            <w:r w:rsidR="002509AA" w:rsidRPr="00162D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3, </w:t>
            </w:r>
            <w:r w:rsidR="002509AA" w:rsidRPr="00162D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138; 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/app:</w:t>
            </w:r>
            <w:r w:rsidR="009E10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509AA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 w:rsidR="009E10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9E10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509AA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5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509AA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</w:t>
            </w:r>
            <w:r w:rsidR="003453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ed individual support: </w:t>
            </w:r>
            <w:r w:rsidR="002509AA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2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509AA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1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509AA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0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453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ed group support: </w:t>
            </w:r>
            <w:r w:rsidR="002509AA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509AA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6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509AA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2509AA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; 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slope covariation exhaus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1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cept – slope covariation engagemen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2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0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02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intercept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55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6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; slope – slope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62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</w:t>
            </w:r>
            <w:r w:rsidR="00250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intercept exhaustion – slope engagement covariation:</w:t>
            </w:r>
            <w:r w:rsidR="009E10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54F27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 w:rsidR="00604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54F27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</w:t>
            </w:r>
            <w:r w:rsidR="00604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54F27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604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cept engagement – slope exhaustion covariation: </w:t>
            </w:r>
            <w:r w:rsidR="00354F27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</w:t>
            </w:r>
            <w:r w:rsidR="00604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54F27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</w:t>
            </w:r>
            <w:r w:rsidR="00604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54F27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604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  <w:r w:rsidR="00354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143391C" w14:textId="77777777" w:rsidR="00426244" w:rsidRPr="005F4EBF" w:rsidRDefault="00426244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3268E5F" w14:textId="77777777" w:rsidR="00F534DB" w:rsidRDefault="00F534DB"/>
    <w:sectPr w:rsidR="00F534DB" w:rsidSect="00426244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244"/>
    <w:rsid w:val="00001DFA"/>
    <w:rsid w:val="000168C0"/>
    <w:rsid w:val="00017729"/>
    <w:rsid w:val="000242E2"/>
    <w:rsid w:val="00025283"/>
    <w:rsid w:val="00026C89"/>
    <w:rsid w:val="00027160"/>
    <w:rsid w:val="0002759B"/>
    <w:rsid w:val="0003424A"/>
    <w:rsid w:val="00035384"/>
    <w:rsid w:val="00036CA9"/>
    <w:rsid w:val="00042A01"/>
    <w:rsid w:val="0005337D"/>
    <w:rsid w:val="00053D65"/>
    <w:rsid w:val="0006041D"/>
    <w:rsid w:val="00064C46"/>
    <w:rsid w:val="00070037"/>
    <w:rsid w:val="00074EEA"/>
    <w:rsid w:val="00075E2C"/>
    <w:rsid w:val="000774CE"/>
    <w:rsid w:val="00082280"/>
    <w:rsid w:val="0008534B"/>
    <w:rsid w:val="00087CA5"/>
    <w:rsid w:val="00087CF8"/>
    <w:rsid w:val="00091344"/>
    <w:rsid w:val="000A3271"/>
    <w:rsid w:val="000A4C0B"/>
    <w:rsid w:val="000B1508"/>
    <w:rsid w:val="000B6A62"/>
    <w:rsid w:val="000B7E48"/>
    <w:rsid w:val="000C546F"/>
    <w:rsid w:val="000C5CF2"/>
    <w:rsid w:val="000D2C88"/>
    <w:rsid w:val="000D3F3F"/>
    <w:rsid w:val="000D4A13"/>
    <w:rsid w:val="000E1FDA"/>
    <w:rsid w:val="000E25D9"/>
    <w:rsid w:val="000E7DDC"/>
    <w:rsid w:val="0010519D"/>
    <w:rsid w:val="001101D9"/>
    <w:rsid w:val="001119F7"/>
    <w:rsid w:val="00116682"/>
    <w:rsid w:val="001178E9"/>
    <w:rsid w:val="00120E32"/>
    <w:rsid w:val="00124243"/>
    <w:rsid w:val="0012531D"/>
    <w:rsid w:val="001270C4"/>
    <w:rsid w:val="0012798D"/>
    <w:rsid w:val="00132466"/>
    <w:rsid w:val="001458AE"/>
    <w:rsid w:val="00146A88"/>
    <w:rsid w:val="00150014"/>
    <w:rsid w:val="00153DA2"/>
    <w:rsid w:val="00162D11"/>
    <w:rsid w:val="00167A2A"/>
    <w:rsid w:val="001718D1"/>
    <w:rsid w:val="0017575C"/>
    <w:rsid w:val="00186200"/>
    <w:rsid w:val="001862F4"/>
    <w:rsid w:val="00187B14"/>
    <w:rsid w:val="00192E87"/>
    <w:rsid w:val="0019420E"/>
    <w:rsid w:val="001A3627"/>
    <w:rsid w:val="001A590A"/>
    <w:rsid w:val="001A7E8F"/>
    <w:rsid w:val="001B57F2"/>
    <w:rsid w:val="001B6108"/>
    <w:rsid w:val="001B6430"/>
    <w:rsid w:val="001B720B"/>
    <w:rsid w:val="001C28B4"/>
    <w:rsid w:val="001D1124"/>
    <w:rsid w:val="001D2490"/>
    <w:rsid w:val="001D2AF4"/>
    <w:rsid w:val="001D40CA"/>
    <w:rsid w:val="001E1645"/>
    <w:rsid w:val="001E3A52"/>
    <w:rsid w:val="001E6C97"/>
    <w:rsid w:val="001F0F32"/>
    <w:rsid w:val="001F5A5F"/>
    <w:rsid w:val="00200290"/>
    <w:rsid w:val="0020376E"/>
    <w:rsid w:val="00211B7E"/>
    <w:rsid w:val="0023766A"/>
    <w:rsid w:val="00237782"/>
    <w:rsid w:val="0024124D"/>
    <w:rsid w:val="00241BF7"/>
    <w:rsid w:val="002425C5"/>
    <w:rsid w:val="00246E54"/>
    <w:rsid w:val="00250806"/>
    <w:rsid w:val="002509AA"/>
    <w:rsid w:val="00250E55"/>
    <w:rsid w:val="00253446"/>
    <w:rsid w:val="002578BA"/>
    <w:rsid w:val="002615AA"/>
    <w:rsid w:val="0026591F"/>
    <w:rsid w:val="002663CE"/>
    <w:rsid w:val="00267EF6"/>
    <w:rsid w:val="00271A05"/>
    <w:rsid w:val="00274CD3"/>
    <w:rsid w:val="0028039D"/>
    <w:rsid w:val="002A2EEB"/>
    <w:rsid w:val="002C1AC5"/>
    <w:rsid w:val="002C4EAE"/>
    <w:rsid w:val="002C4EF5"/>
    <w:rsid w:val="002E15CC"/>
    <w:rsid w:val="002E3819"/>
    <w:rsid w:val="002F0C12"/>
    <w:rsid w:val="002F2717"/>
    <w:rsid w:val="002F371B"/>
    <w:rsid w:val="00305C67"/>
    <w:rsid w:val="00317DD3"/>
    <w:rsid w:val="00325B1E"/>
    <w:rsid w:val="00332FD0"/>
    <w:rsid w:val="00343894"/>
    <w:rsid w:val="00344F83"/>
    <w:rsid w:val="0034530E"/>
    <w:rsid w:val="00354F27"/>
    <w:rsid w:val="00355379"/>
    <w:rsid w:val="003648D2"/>
    <w:rsid w:val="00366B72"/>
    <w:rsid w:val="00371909"/>
    <w:rsid w:val="00372170"/>
    <w:rsid w:val="003730D0"/>
    <w:rsid w:val="00375DEF"/>
    <w:rsid w:val="00390DB6"/>
    <w:rsid w:val="00391308"/>
    <w:rsid w:val="00391D4F"/>
    <w:rsid w:val="00394E73"/>
    <w:rsid w:val="003A1B57"/>
    <w:rsid w:val="003B3609"/>
    <w:rsid w:val="003B40DE"/>
    <w:rsid w:val="003B5C35"/>
    <w:rsid w:val="003B6598"/>
    <w:rsid w:val="003C28E7"/>
    <w:rsid w:val="003E5E24"/>
    <w:rsid w:val="00402F8B"/>
    <w:rsid w:val="00426244"/>
    <w:rsid w:val="00431001"/>
    <w:rsid w:val="00436071"/>
    <w:rsid w:val="00436EA1"/>
    <w:rsid w:val="00442D51"/>
    <w:rsid w:val="0044690A"/>
    <w:rsid w:val="00451B21"/>
    <w:rsid w:val="0045520D"/>
    <w:rsid w:val="00456757"/>
    <w:rsid w:val="004615C4"/>
    <w:rsid w:val="00465FFB"/>
    <w:rsid w:val="00466363"/>
    <w:rsid w:val="004677B2"/>
    <w:rsid w:val="0046787F"/>
    <w:rsid w:val="004714C2"/>
    <w:rsid w:val="00485952"/>
    <w:rsid w:val="00486A10"/>
    <w:rsid w:val="00490964"/>
    <w:rsid w:val="004A0347"/>
    <w:rsid w:val="004A269A"/>
    <w:rsid w:val="004A3899"/>
    <w:rsid w:val="004A7CF7"/>
    <w:rsid w:val="004A7D5A"/>
    <w:rsid w:val="004B06FB"/>
    <w:rsid w:val="004B31F6"/>
    <w:rsid w:val="004C082E"/>
    <w:rsid w:val="004C1E19"/>
    <w:rsid w:val="004C242F"/>
    <w:rsid w:val="004C4421"/>
    <w:rsid w:val="004C5642"/>
    <w:rsid w:val="004D0B63"/>
    <w:rsid w:val="004D22A1"/>
    <w:rsid w:val="004D55E5"/>
    <w:rsid w:val="004E2313"/>
    <w:rsid w:val="004E3EE8"/>
    <w:rsid w:val="0050548A"/>
    <w:rsid w:val="005117BD"/>
    <w:rsid w:val="00515B42"/>
    <w:rsid w:val="005211B0"/>
    <w:rsid w:val="00522CDA"/>
    <w:rsid w:val="00527295"/>
    <w:rsid w:val="00550833"/>
    <w:rsid w:val="00556A72"/>
    <w:rsid w:val="00557CA9"/>
    <w:rsid w:val="00567886"/>
    <w:rsid w:val="0057062B"/>
    <w:rsid w:val="005718D7"/>
    <w:rsid w:val="00587186"/>
    <w:rsid w:val="0059299B"/>
    <w:rsid w:val="005958D2"/>
    <w:rsid w:val="00595F99"/>
    <w:rsid w:val="005A009E"/>
    <w:rsid w:val="005A142D"/>
    <w:rsid w:val="005A2967"/>
    <w:rsid w:val="005A3BA2"/>
    <w:rsid w:val="005B4197"/>
    <w:rsid w:val="005D2D16"/>
    <w:rsid w:val="005E1168"/>
    <w:rsid w:val="005F3810"/>
    <w:rsid w:val="005F779D"/>
    <w:rsid w:val="00601B51"/>
    <w:rsid w:val="00602D3C"/>
    <w:rsid w:val="00603ABE"/>
    <w:rsid w:val="00604A7C"/>
    <w:rsid w:val="00612B83"/>
    <w:rsid w:val="00615575"/>
    <w:rsid w:val="00632DC1"/>
    <w:rsid w:val="0063350B"/>
    <w:rsid w:val="006371EC"/>
    <w:rsid w:val="00637597"/>
    <w:rsid w:val="00640129"/>
    <w:rsid w:val="00640B51"/>
    <w:rsid w:val="0064146C"/>
    <w:rsid w:val="0064445C"/>
    <w:rsid w:val="00646293"/>
    <w:rsid w:val="0065015E"/>
    <w:rsid w:val="00655DFF"/>
    <w:rsid w:val="006642D4"/>
    <w:rsid w:val="00671113"/>
    <w:rsid w:val="00676008"/>
    <w:rsid w:val="00693B0E"/>
    <w:rsid w:val="006A67DD"/>
    <w:rsid w:val="006B7A6B"/>
    <w:rsid w:val="006D4789"/>
    <w:rsid w:val="006E7695"/>
    <w:rsid w:val="006F360E"/>
    <w:rsid w:val="00716F48"/>
    <w:rsid w:val="00721917"/>
    <w:rsid w:val="0072259A"/>
    <w:rsid w:val="0073274D"/>
    <w:rsid w:val="0073350A"/>
    <w:rsid w:val="00733CAD"/>
    <w:rsid w:val="0075183D"/>
    <w:rsid w:val="007536C6"/>
    <w:rsid w:val="0075444F"/>
    <w:rsid w:val="00756972"/>
    <w:rsid w:val="00762FF0"/>
    <w:rsid w:val="00765508"/>
    <w:rsid w:val="00767880"/>
    <w:rsid w:val="00790395"/>
    <w:rsid w:val="00792E5D"/>
    <w:rsid w:val="007A48C3"/>
    <w:rsid w:val="007A5098"/>
    <w:rsid w:val="007A5265"/>
    <w:rsid w:val="007A7744"/>
    <w:rsid w:val="007B2336"/>
    <w:rsid w:val="007E1846"/>
    <w:rsid w:val="00800654"/>
    <w:rsid w:val="008022CB"/>
    <w:rsid w:val="00805B50"/>
    <w:rsid w:val="0081042A"/>
    <w:rsid w:val="0082246C"/>
    <w:rsid w:val="008248E0"/>
    <w:rsid w:val="008272C8"/>
    <w:rsid w:val="00832375"/>
    <w:rsid w:val="008333C9"/>
    <w:rsid w:val="008346F5"/>
    <w:rsid w:val="00851FCB"/>
    <w:rsid w:val="008572BC"/>
    <w:rsid w:val="00866641"/>
    <w:rsid w:val="00876207"/>
    <w:rsid w:val="0087785D"/>
    <w:rsid w:val="00891005"/>
    <w:rsid w:val="00895231"/>
    <w:rsid w:val="00897049"/>
    <w:rsid w:val="008A0BA8"/>
    <w:rsid w:val="008A75FB"/>
    <w:rsid w:val="008A7FD5"/>
    <w:rsid w:val="008B0CF2"/>
    <w:rsid w:val="008B45B0"/>
    <w:rsid w:val="008B6F12"/>
    <w:rsid w:val="008C30E7"/>
    <w:rsid w:val="008C5B26"/>
    <w:rsid w:val="008C6E6A"/>
    <w:rsid w:val="008D0770"/>
    <w:rsid w:val="008E2C3A"/>
    <w:rsid w:val="008E36A7"/>
    <w:rsid w:val="008F42FC"/>
    <w:rsid w:val="009004A5"/>
    <w:rsid w:val="009138F2"/>
    <w:rsid w:val="00921783"/>
    <w:rsid w:val="0092545B"/>
    <w:rsid w:val="0093089F"/>
    <w:rsid w:val="00930BA9"/>
    <w:rsid w:val="009323BE"/>
    <w:rsid w:val="00935349"/>
    <w:rsid w:val="009408A6"/>
    <w:rsid w:val="00941BBF"/>
    <w:rsid w:val="00956B2D"/>
    <w:rsid w:val="00965081"/>
    <w:rsid w:val="00966C99"/>
    <w:rsid w:val="00973188"/>
    <w:rsid w:val="00973F02"/>
    <w:rsid w:val="009815CA"/>
    <w:rsid w:val="0098424C"/>
    <w:rsid w:val="009852F3"/>
    <w:rsid w:val="009A0A12"/>
    <w:rsid w:val="009A394A"/>
    <w:rsid w:val="009A3EC9"/>
    <w:rsid w:val="009A5A49"/>
    <w:rsid w:val="009A757A"/>
    <w:rsid w:val="009B1C77"/>
    <w:rsid w:val="009B3CFC"/>
    <w:rsid w:val="009B4933"/>
    <w:rsid w:val="009B5362"/>
    <w:rsid w:val="009B7CD4"/>
    <w:rsid w:val="009C0E33"/>
    <w:rsid w:val="009C1A78"/>
    <w:rsid w:val="009C47A0"/>
    <w:rsid w:val="009D039A"/>
    <w:rsid w:val="009E0F69"/>
    <w:rsid w:val="009E0F6C"/>
    <w:rsid w:val="009E1032"/>
    <w:rsid w:val="009E6EA8"/>
    <w:rsid w:val="009E707F"/>
    <w:rsid w:val="009F0D34"/>
    <w:rsid w:val="009F3C34"/>
    <w:rsid w:val="009F4E09"/>
    <w:rsid w:val="00A1112F"/>
    <w:rsid w:val="00A11F76"/>
    <w:rsid w:val="00A124D5"/>
    <w:rsid w:val="00A22821"/>
    <w:rsid w:val="00A25D02"/>
    <w:rsid w:val="00A3097F"/>
    <w:rsid w:val="00A31C66"/>
    <w:rsid w:val="00A36656"/>
    <w:rsid w:val="00A45DD6"/>
    <w:rsid w:val="00A552FE"/>
    <w:rsid w:val="00A57335"/>
    <w:rsid w:val="00A72EE1"/>
    <w:rsid w:val="00A7369D"/>
    <w:rsid w:val="00A764E0"/>
    <w:rsid w:val="00A76F0C"/>
    <w:rsid w:val="00A81E70"/>
    <w:rsid w:val="00A83FD4"/>
    <w:rsid w:val="00A96EB7"/>
    <w:rsid w:val="00AA08E1"/>
    <w:rsid w:val="00AA41E0"/>
    <w:rsid w:val="00AB12EA"/>
    <w:rsid w:val="00AB63A0"/>
    <w:rsid w:val="00AB706D"/>
    <w:rsid w:val="00AC39B0"/>
    <w:rsid w:val="00AC3AEE"/>
    <w:rsid w:val="00AC3E1A"/>
    <w:rsid w:val="00AD3F4B"/>
    <w:rsid w:val="00AF2359"/>
    <w:rsid w:val="00B01629"/>
    <w:rsid w:val="00B0185D"/>
    <w:rsid w:val="00B06A4A"/>
    <w:rsid w:val="00B160E9"/>
    <w:rsid w:val="00B26CF5"/>
    <w:rsid w:val="00B3387B"/>
    <w:rsid w:val="00B34495"/>
    <w:rsid w:val="00B37078"/>
    <w:rsid w:val="00B43D3D"/>
    <w:rsid w:val="00B54B44"/>
    <w:rsid w:val="00B55D42"/>
    <w:rsid w:val="00B573EA"/>
    <w:rsid w:val="00B57FAB"/>
    <w:rsid w:val="00B60CA6"/>
    <w:rsid w:val="00B74C08"/>
    <w:rsid w:val="00B82F7A"/>
    <w:rsid w:val="00B90196"/>
    <w:rsid w:val="00B91159"/>
    <w:rsid w:val="00B96AC0"/>
    <w:rsid w:val="00BA385B"/>
    <w:rsid w:val="00BB17BB"/>
    <w:rsid w:val="00BB2F52"/>
    <w:rsid w:val="00BB42C8"/>
    <w:rsid w:val="00BD2212"/>
    <w:rsid w:val="00BD453E"/>
    <w:rsid w:val="00BD4751"/>
    <w:rsid w:val="00BD6DAF"/>
    <w:rsid w:val="00BF15A3"/>
    <w:rsid w:val="00BF4713"/>
    <w:rsid w:val="00BF63BC"/>
    <w:rsid w:val="00C004C6"/>
    <w:rsid w:val="00C02776"/>
    <w:rsid w:val="00C07875"/>
    <w:rsid w:val="00C11E3D"/>
    <w:rsid w:val="00C14684"/>
    <w:rsid w:val="00C14883"/>
    <w:rsid w:val="00C17092"/>
    <w:rsid w:val="00C24AA4"/>
    <w:rsid w:val="00C26167"/>
    <w:rsid w:val="00C323B8"/>
    <w:rsid w:val="00C365B9"/>
    <w:rsid w:val="00C40A5E"/>
    <w:rsid w:val="00C468C8"/>
    <w:rsid w:val="00C468E4"/>
    <w:rsid w:val="00C47582"/>
    <w:rsid w:val="00C50E30"/>
    <w:rsid w:val="00C54574"/>
    <w:rsid w:val="00C57974"/>
    <w:rsid w:val="00C64F5A"/>
    <w:rsid w:val="00C73957"/>
    <w:rsid w:val="00C77AF2"/>
    <w:rsid w:val="00C81A6E"/>
    <w:rsid w:val="00C86B73"/>
    <w:rsid w:val="00C950EC"/>
    <w:rsid w:val="00C96443"/>
    <w:rsid w:val="00C9667D"/>
    <w:rsid w:val="00CB2405"/>
    <w:rsid w:val="00CB3976"/>
    <w:rsid w:val="00CB3EB3"/>
    <w:rsid w:val="00CB436B"/>
    <w:rsid w:val="00CB5582"/>
    <w:rsid w:val="00CC7C51"/>
    <w:rsid w:val="00CD30A1"/>
    <w:rsid w:val="00CF0C92"/>
    <w:rsid w:val="00CF25CA"/>
    <w:rsid w:val="00D00BB2"/>
    <w:rsid w:val="00D12390"/>
    <w:rsid w:val="00D14AC2"/>
    <w:rsid w:val="00D2129D"/>
    <w:rsid w:val="00D266FB"/>
    <w:rsid w:val="00D26C0A"/>
    <w:rsid w:val="00D342D2"/>
    <w:rsid w:val="00D35618"/>
    <w:rsid w:val="00D40C9A"/>
    <w:rsid w:val="00D4520F"/>
    <w:rsid w:val="00D60CF2"/>
    <w:rsid w:val="00D62F1B"/>
    <w:rsid w:val="00D66B25"/>
    <w:rsid w:val="00D72DA7"/>
    <w:rsid w:val="00D77713"/>
    <w:rsid w:val="00D80CAB"/>
    <w:rsid w:val="00D84E46"/>
    <w:rsid w:val="00D85132"/>
    <w:rsid w:val="00D86803"/>
    <w:rsid w:val="00D97FE8"/>
    <w:rsid w:val="00DA15C1"/>
    <w:rsid w:val="00DA7200"/>
    <w:rsid w:val="00DB13BD"/>
    <w:rsid w:val="00DB39CB"/>
    <w:rsid w:val="00DC19CE"/>
    <w:rsid w:val="00DC2550"/>
    <w:rsid w:val="00DD0186"/>
    <w:rsid w:val="00DD3107"/>
    <w:rsid w:val="00DE34DF"/>
    <w:rsid w:val="00DE3A12"/>
    <w:rsid w:val="00DF37ED"/>
    <w:rsid w:val="00DF54A0"/>
    <w:rsid w:val="00DF7868"/>
    <w:rsid w:val="00E11D81"/>
    <w:rsid w:val="00E16D76"/>
    <w:rsid w:val="00E20138"/>
    <w:rsid w:val="00E22169"/>
    <w:rsid w:val="00E24A32"/>
    <w:rsid w:val="00E26D37"/>
    <w:rsid w:val="00E30083"/>
    <w:rsid w:val="00E403D5"/>
    <w:rsid w:val="00E434AA"/>
    <w:rsid w:val="00E44FB1"/>
    <w:rsid w:val="00E47D39"/>
    <w:rsid w:val="00E619F0"/>
    <w:rsid w:val="00E64CF0"/>
    <w:rsid w:val="00E67AA3"/>
    <w:rsid w:val="00E714C3"/>
    <w:rsid w:val="00E72748"/>
    <w:rsid w:val="00E72CEE"/>
    <w:rsid w:val="00E73DFA"/>
    <w:rsid w:val="00E8067D"/>
    <w:rsid w:val="00E807BE"/>
    <w:rsid w:val="00E82B26"/>
    <w:rsid w:val="00E9113F"/>
    <w:rsid w:val="00EA35C7"/>
    <w:rsid w:val="00EA3F2E"/>
    <w:rsid w:val="00EA5EA9"/>
    <w:rsid w:val="00EB0C73"/>
    <w:rsid w:val="00EB22E2"/>
    <w:rsid w:val="00EB2E86"/>
    <w:rsid w:val="00EB75ED"/>
    <w:rsid w:val="00EC4009"/>
    <w:rsid w:val="00EC5838"/>
    <w:rsid w:val="00EC76FB"/>
    <w:rsid w:val="00ED178D"/>
    <w:rsid w:val="00EE1BC2"/>
    <w:rsid w:val="00EF0BB0"/>
    <w:rsid w:val="00EF5E6D"/>
    <w:rsid w:val="00EF76B9"/>
    <w:rsid w:val="00EF78EF"/>
    <w:rsid w:val="00F00F3F"/>
    <w:rsid w:val="00F04F57"/>
    <w:rsid w:val="00F12336"/>
    <w:rsid w:val="00F136E8"/>
    <w:rsid w:val="00F23C5F"/>
    <w:rsid w:val="00F25625"/>
    <w:rsid w:val="00F2707E"/>
    <w:rsid w:val="00F379E6"/>
    <w:rsid w:val="00F46828"/>
    <w:rsid w:val="00F46D64"/>
    <w:rsid w:val="00F534DB"/>
    <w:rsid w:val="00F54E5D"/>
    <w:rsid w:val="00F57983"/>
    <w:rsid w:val="00F633C4"/>
    <w:rsid w:val="00F637AE"/>
    <w:rsid w:val="00F67268"/>
    <w:rsid w:val="00F748A7"/>
    <w:rsid w:val="00F83104"/>
    <w:rsid w:val="00F85CC5"/>
    <w:rsid w:val="00F86E1C"/>
    <w:rsid w:val="00F9250A"/>
    <w:rsid w:val="00F93D82"/>
    <w:rsid w:val="00F93DED"/>
    <w:rsid w:val="00F940DC"/>
    <w:rsid w:val="00F94B82"/>
    <w:rsid w:val="00FA43CF"/>
    <w:rsid w:val="00FA5269"/>
    <w:rsid w:val="00FB264E"/>
    <w:rsid w:val="00FB552F"/>
    <w:rsid w:val="00FB7022"/>
    <w:rsid w:val="00FC02A8"/>
    <w:rsid w:val="00FC080D"/>
    <w:rsid w:val="00FC4988"/>
    <w:rsid w:val="00FC6EEB"/>
    <w:rsid w:val="00FD3C38"/>
    <w:rsid w:val="00FD4CDB"/>
    <w:rsid w:val="00FF143B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245A7"/>
  <w15:chartTrackingRefBased/>
  <w15:docId w15:val="{4DF98110-FB0E-42D8-9C26-549010B1D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24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244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6244"/>
    <w:pPr>
      <w:spacing w:after="0" w:line="240" w:lineRule="auto"/>
    </w:pPr>
    <w:rPr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BF6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3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3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olms</dc:creator>
  <cp:keywords/>
  <dc:description/>
  <cp:lastModifiedBy>Lara Solms</cp:lastModifiedBy>
  <cp:revision>2</cp:revision>
  <dcterms:created xsi:type="dcterms:W3CDTF">2022-11-09T12:46:00Z</dcterms:created>
  <dcterms:modified xsi:type="dcterms:W3CDTF">2022-11-09T12:46:00Z</dcterms:modified>
</cp:coreProperties>
</file>